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345"/>
        <w:gridCol w:w="730"/>
        <w:gridCol w:w="550"/>
        <w:gridCol w:w="630"/>
        <w:gridCol w:w="417"/>
        <w:gridCol w:w="790"/>
        <w:gridCol w:w="1293"/>
        <w:gridCol w:w="417"/>
        <w:gridCol w:w="1203"/>
        <w:gridCol w:w="990"/>
        <w:gridCol w:w="1584"/>
        <w:gridCol w:w="2286"/>
        <w:gridCol w:w="810"/>
        <w:gridCol w:w="810"/>
      </w:tblGrid>
      <w:tr w:rsidR="00A300AB" w:rsidRPr="00A300AB" w14:paraId="2FA6BA55" w14:textId="77777777" w:rsidTr="00A300AB">
        <w:trPr>
          <w:trHeight w:val="290"/>
        </w:trPr>
        <w:tc>
          <w:tcPr>
            <w:tcW w:w="1345" w:type="dxa"/>
            <w:vMerge w:val="restart"/>
            <w:noWrap/>
            <w:hideMark/>
          </w:tcPr>
          <w:p w14:paraId="6F1FD29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TRIAL NAME</w:t>
            </w:r>
          </w:p>
        </w:tc>
        <w:tc>
          <w:tcPr>
            <w:tcW w:w="730" w:type="dxa"/>
            <w:vMerge w:val="restart"/>
            <w:noWrap/>
            <w:hideMark/>
          </w:tcPr>
          <w:p w14:paraId="32E0131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AUTHOR</w:t>
            </w:r>
          </w:p>
        </w:tc>
        <w:tc>
          <w:tcPr>
            <w:tcW w:w="550" w:type="dxa"/>
            <w:vMerge w:val="restart"/>
            <w:noWrap/>
            <w:hideMark/>
          </w:tcPr>
          <w:p w14:paraId="5949914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630" w:type="dxa"/>
            <w:vMerge w:val="restart"/>
            <w:noWrap/>
            <w:hideMark/>
          </w:tcPr>
          <w:p w14:paraId="7658346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PHASE</w:t>
            </w:r>
          </w:p>
        </w:tc>
        <w:tc>
          <w:tcPr>
            <w:tcW w:w="2500" w:type="dxa"/>
            <w:gridSpan w:val="3"/>
            <w:noWrap/>
            <w:hideMark/>
          </w:tcPr>
          <w:p w14:paraId="30DF2FC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EXPERIMENTAL GROUP</w:t>
            </w:r>
          </w:p>
        </w:tc>
        <w:tc>
          <w:tcPr>
            <w:tcW w:w="2610" w:type="dxa"/>
            <w:gridSpan w:val="3"/>
            <w:noWrap/>
            <w:hideMark/>
          </w:tcPr>
          <w:p w14:paraId="7D39CA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CONTROL GROUP</w:t>
            </w:r>
          </w:p>
        </w:tc>
        <w:tc>
          <w:tcPr>
            <w:tcW w:w="5490" w:type="dxa"/>
            <w:gridSpan w:val="4"/>
            <w:noWrap/>
            <w:hideMark/>
          </w:tcPr>
          <w:p w14:paraId="2D13BFD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ADVERSE EVENTS</w:t>
            </w:r>
          </w:p>
        </w:tc>
      </w:tr>
      <w:tr w:rsidR="00A300AB" w:rsidRPr="00A300AB" w14:paraId="72DB8188" w14:textId="77777777" w:rsidTr="00A300AB">
        <w:trPr>
          <w:trHeight w:val="29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14:paraId="2A470D4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hideMark/>
          </w:tcPr>
          <w:p w14:paraId="02D5DBD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  <w:hideMark/>
          </w:tcPr>
          <w:p w14:paraId="615FF95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hideMark/>
          </w:tcPr>
          <w:p w14:paraId="39EE1CF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14:paraId="7EDAC2D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297297E4" w14:textId="394ECB07" w:rsidR="00A300AB" w:rsidRPr="00A300AB" w:rsidRDefault="00A300AB" w:rsidP="00A300AB">
            <w:pPr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T</w:t>
            </w: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HERAPY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14:paraId="2C39C63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DOSING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14:paraId="3F7520C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0B76C650" w14:textId="237AE094" w:rsidR="00A300AB" w:rsidRPr="00A300AB" w:rsidRDefault="00A300AB" w:rsidP="00A300AB">
            <w:pPr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T</w:t>
            </w: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HERAP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6A2ACF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DOSING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hideMark/>
          </w:tcPr>
          <w:p w14:paraId="09D3ACD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ORGAN SYSTEM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hideMark/>
          </w:tcPr>
          <w:p w14:paraId="189ABE20" w14:textId="1108DBED" w:rsidR="00A300AB" w:rsidRPr="00A300AB" w:rsidRDefault="004416F8" w:rsidP="00A300AB">
            <w:pPr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ADVERSE EV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037C9B6F" w14:textId="748E1125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EXP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5E63A194" w14:textId="4A486FBF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CON (%)</w:t>
            </w:r>
          </w:p>
        </w:tc>
      </w:tr>
      <w:tr w:rsidR="00A300AB" w:rsidRPr="00A300AB" w14:paraId="03B15332" w14:textId="77777777" w:rsidTr="00A300AB">
        <w:trPr>
          <w:trHeight w:val="1450"/>
        </w:trPr>
        <w:tc>
          <w:tcPr>
            <w:tcW w:w="1345" w:type="dxa"/>
            <w:tcBorders>
              <w:bottom w:val="nil"/>
              <w:right w:val="nil"/>
            </w:tcBorders>
            <w:noWrap/>
            <w:hideMark/>
          </w:tcPr>
          <w:p w14:paraId="6A0522E2" w14:textId="09F8CA7E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ESTINY-Breast01</w:t>
            </w:r>
            <w:r>
              <w:rPr>
                <w:rFonts w:ascii="Arial" w:hAnsi="Arial" w:cs="Arial" w:hint="eastAsia"/>
                <w:sz w:val="12"/>
                <w:szCs w:val="12"/>
              </w:rPr>
              <w:t>*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18284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Modi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CDB5A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BFD38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I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2239B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184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0D9F6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DXd and TDM1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A96F5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DXd: 5.4 mg/kg IV every 3 weeks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2026C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7B9A0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D09ED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6A5C9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6F1FC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ppetite decreas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522369CA" w14:textId="2562EA02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1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1.6</w:t>
            </w:r>
          </w:p>
        </w:tc>
        <w:tc>
          <w:tcPr>
            <w:tcW w:w="810" w:type="dxa"/>
            <w:tcBorders>
              <w:left w:val="nil"/>
              <w:bottom w:val="nil"/>
            </w:tcBorders>
            <w:noWrap/>
            <w:hideMark/>
          </w:tcPr>
          <w:p w14:paraId="339E4951" w14:textId="291F0688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58BC8C10" w14:textId="77777777" w:rsidTr="00A300AB">
        <w:trPr>
          <w:trHeight w:val="145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D1668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625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BF6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60C5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4BE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AE6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36B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55D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CB8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103B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444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A99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D074" w14:textId="595AFB7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9.5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319CD57F" w14:textId="264A504C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4D9B2CFE" w14:textId="77777777" w:rsidTr="00A300AB">
        <w:trPr>
          <w:trHeight w:val="145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456194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3AB7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51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375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273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D5A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467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C77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5A73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C25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93E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Respirator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F77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2F961" w14:textId="15951348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9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3525C8B8" w14:textId="0BF732A1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1D1A0B19" w14:textId="77777777" w:rsidTr="00A300AB">
        <w:trPr>
          <w:trHeight w:val="145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519DA6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D4C6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1BB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B828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99D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847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F8F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5A0C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EC3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4EA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F6E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69EC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bdominal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68A2B" w14:textId="21399F6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6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607F64D7" w14:textId="255DF4C0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6AF95605" w14:textId="77777777" w:rsidTr="00A300AB">
        <w:trPr>
          <w:trHeight w:val="145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0B28879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666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AE50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470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E3E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F0E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FC9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44E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4B3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CCD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DC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3B8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D6D10" w14:textId="54B2198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5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3C2DB450" w14:textId="20832E50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28885994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7A65FC8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5A2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49E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11F6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E9A7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B91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FDE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0F6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336B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EE5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F80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C643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37AC" w14:textId="05E24D5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9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135D82FA" w14:textId="63946E41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70E993F9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11E14A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D178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C44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B12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003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2BF5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2DD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899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D970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50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209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054E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682DB" w14:textId="5FCA2ADB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77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62E6C9F9" w14:textId="5056A07C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7EF8FA21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BDEBC6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DB81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B546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26A7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ADF5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63E4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175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539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2E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87B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35A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0B21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CEA36" w14:textId="127869B3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5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51B1C287" w14:textId="26578BF7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7B27459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0A0D07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C85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7A4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423B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7A6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746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45D5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DCBD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1CCE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E6CA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CEA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DF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248C" w14:textId="13DF607F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9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3E56D777" w14:textId="07A1512F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205D509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CA4907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6CF1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79F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61F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C54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3E1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767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7E5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307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2230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205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284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36192" w14:textId="4E87950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9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63B2EAD7" w14:textId="52B4325E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206F6AA7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6E857B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9D23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329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E725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695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62FF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B64B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5A5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3BE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02A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C20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D48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ymphocyte de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D8D1" w14:textId="6C1188A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4.1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0BC0B65A" w14:textId="65FD2620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12BF0229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6D5B40C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1611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BC2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BCE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74C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037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817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68A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7772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303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DA3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255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eutrophil de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072AB" w14:textId="5A31B64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4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1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4ADBFD23" w14:textId="3BAC7BA2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15D666EF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C28D9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207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0237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428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F0F9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CAC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13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9D69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9F19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F11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F07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F68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Platelet de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43EBB" w14:textId="2DCC5DE0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1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6EA773DB" w14:textId="630FBFCE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569EC422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D378E5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C0C8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8582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A45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3240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183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4199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623C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2B9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271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3F61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C9A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WBC de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95B86" w14:textId="14CD17DE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1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67D8D235" w14:textId="6E3E2663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53DCD744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3D72A7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D01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04A1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81E1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27B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9320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15BD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EF0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4BB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99B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494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468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1D5B" w14:textId="35F87FE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8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206DF903" w14:textId="61539B06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3DD4DC3A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A3B263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5F60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5F0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9612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0749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504B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CE1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98B5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94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A4B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38310" w14:textId="76F392AF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dverse Event</w:t>
            </w: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s of Special Interest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7AA3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nfusion-related re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0308" w14:textId="1A1F821F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006317D6" w14:textId="5F6F2725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652A7AE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A11647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7A2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22DB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845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0D0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459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9F3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81C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95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0FFA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60D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FFC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nterstitial lung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344A5" w14:textId="4A2E4C73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3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07BD2F22" w14:textId="463D9AD8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189DFA7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9B8CFC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8989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4CF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E97F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8D1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55B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758E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30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C9E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6766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54E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97F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VEF de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6581" w14:textId="0BBFD66B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hideMark/>
          </w:tcPr>
          <w:p w14:paraId="2871E03B" w14:textId="446A3998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30281CB1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9D6B8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3403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34132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F21A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AA16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F3D9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BB5A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3DC8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FBDE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4E3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A44E1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3BAB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QT prolong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FD952" w14:textId="406DD33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3-4: 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2B117DF" w14:textId="3A304FFD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A300AB" w:rsidRPr="00A300AB" w14:paraId="29998AA6" w14:textId="77777777" w:rsidTr="00A300AB">
        <w:trPr>
          <w:trHeight w:val="580"/>
        </w:trPr>
        <w:tc>
          <w:tcPr>
            <w:tcW w:w="1345" w:type="dxa"/>
            <w:tcBorders>
              <w:bottom w:val="nil"/>
              <w:right w:val="nil"/>
            </w:tcBorders>
            <w:noWrap/>
            <w:hideMark/>
          </w:tcPr>
          <w:p w14:paraId="0DE1837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ESTINY-Breast03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7CA1C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Cortés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562DD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28C0C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789D4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257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36D12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DXd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03E5D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5.4 mg/kg IV every 3 weeks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956D5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261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9106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AEFC0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3.6 mg/kg IV every 3 weeks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0665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6C870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ppetite decreas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2185FE74" w14:textId="1E63242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6.1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2</w:t>
            </w:r>
          </w:p>
        </w:tc>
        <w:tc>
          <w:tcPr>
            <w:tcW w:w="810" w:type="dxa"/>
            <w:tcBorders>
              <w:left w:val="nil"/>
              <w:bottom w:val="nil"/>
            </w:tcBorders>
            <w:hideMark/>
          </w:tcPr>
          <w:p w14:paraId="2C7F5DDE" w14:textId="3837FD5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2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17A1964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0268DBC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E9C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A57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F64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D3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7BC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FC74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BDE6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014C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AA7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65CE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6D7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FAD72" w14:textId="7B7F52A2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4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12ADDD3C" w14:textId="25F288D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9.5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8</w:t>
            </w:r>
          </w:p>
        </w:tc>
      </w:tr>
      <w:tr w:rsidR="00A300AB" w:rsidRPr="00A300AB" w14:paraId="4A48B9D1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D0FA5A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2821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42F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91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2CC3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E4B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598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7A5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38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0692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33A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0D35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LT in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81DCC" w14:textId="6FBF4248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9.5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0BFC049D" w14:textId="29972F7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7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.6</w:t>
            </w:r>
          </w:p>
        </w:tc>
      </w:tr>
      <w:tr w:rsidR="00A300AB" w:rsidRPr="00A300AB" w14:paraId="522EC5C7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0D56B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4E23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CD6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444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E6F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F751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B068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7FA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06F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AC40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B35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ECB5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ST in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D8A9" w14:textId="725E00C9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5856BD5C" w14:textId="11A0857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7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5.0</w:t>
            </w:r>
          </w:p>
        </w:tc>
      </w:tr>
      <w:tr w:rsidR="00A300AB" w:rsidRPr="00A300AB" w14:paraId="4757ADB4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66371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3D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3256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9CD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C09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5A0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3D42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D85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7AF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65D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7A1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2E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D79C" w14:textId="0C1FA630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2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401A258F" w14:textId="215B702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9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34F47914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09AFBD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677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0F2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6F2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4F7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0752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F72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ECB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94C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678A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A88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4BE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3E476" w14:textId="15D994B3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59107342" w14:textId="0D1CE12B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A300AB" w:rsidRPr="00A300AB" w14:paraId="356C74A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5C02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0B8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95F6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E146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1F54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BB2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4FE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67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DE3B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F5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29F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1CF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8A85" w14:textId="448653AD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72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40FEF924" w14:textId="21AC901A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7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A300AB" w:rsidRPr="00A300AB" w14:paraId="4A20B1A4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1CC3003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C22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18C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481C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48AD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E12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FD08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0E29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1F8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8C9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C9A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C360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16CC9" w14:textId="2D66797A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4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4B56FE03" w14:textId="268EE4B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5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A300AB" w:rsidRPr="00A300AB" w14:paraId="7E21FE83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BCF7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3283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252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080D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B38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426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228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60B4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AB7D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CB82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CD3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C864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905F9" w14:textId="477D596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0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176FEBE" w14:textId="2A55D3CF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4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.2</w:t>
            </w:r>
          </w:p>
        </w:tc>
      </w:tr>
      <w:tr w:rsidR="00A300AB" w:rsidRPr="00A300AB" w14:paraId="7D0C013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792DED6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BED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2FE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58D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23B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8A2E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E53C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EDA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233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D9D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0D30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2C1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euk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0E85D" w14:textId="0402C22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0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095EFD3F" w14:textId="20EDC55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7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A300AB" w:rsidRPr="00A300AB" w14:paraId="1BD838E9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0985C9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3DF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AF9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96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52D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73C3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D384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08F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3A70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9E9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179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B97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F3017" w14:textId="239E6410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2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3914CEDA" w14:textId="359F0653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1.1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3.1</w:t>
            </w:r>
          </w:p>
        </w:tc>
      </w:tr>
      <w:tr w:rsidR="00A300AB" w:rsidRPr="00A300AB" w14:paraId="4B7068F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10BFB3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14C2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CEC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8FF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EC1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596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2BA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479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106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0118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91D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51CB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3FF8" w14:textId="2E4BAAEA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4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D51DC71" w14:textId="21E02DAA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51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24.9</w:t>
            </w:r>
          </w:p>
        </w:tc>
      </w:tr>
      <w:tr w:rsidR="00A300AB" w:rsidRPr="00A300AB" w14:paraId="295AE9A7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7859B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5ECD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AB7A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AEE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6ABF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C04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46D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CAB9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E72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4DB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367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6A7A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99AC4" w14:textId="53035942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6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0D230B6D" w14:textId="5F4E738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4DB8E560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1FC2754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8D9F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E97A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6B2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423C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C7F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CC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D90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E75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9E4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703F" w14:textId="56B69630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dverse Event</w:t>
            </w: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s of Special Interest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8D6C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nterstitial lung disease or pneumon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3C151" w14:textId="0801785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0.5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B3C2F64" w14:textId="4820D6C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252D5BED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94481F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9F43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B7B0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BEEE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9A7B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47C2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C18D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107A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F89E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B37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A8DF8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5177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VEF decr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B1F1A4" w14:textId="7543251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790105E" w14:textId="1703DEEF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0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4B3B72BA" w14:textId="77777777" w:rsidTr="00A300AB">
        <w:trPr>
          <w:trHeight w:val="580"/>
        </w:trPr>
        <w:tc>
          <w:tcPr>
            <w:tcW w:w="1345" w:type="dxa"/>
            <w:tcBorders>
              <w:bottom w:val="nil"/>
              <w:right w:val="nil"/>
            </w:tcBorders>
            <w:noWrap/>
            <w:hideMark/>
          </w:tcPr>
          <w:p w14:paraId="582C630C" w14:textId="1679768A" w:rsidR="00A300AB" w:rsidRPr="00A300AB" w:rsidRDefault="00A300AB" w:rsidP="00A300AB">
            <w:pPr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ESTINY-Breast04</w:t>
            </w:r>
            <w:r>
              <w:rPr>
                <w:rFonts w:ascii="Arial" w:hAnsi="Arial" w:cs="Arial" w:hint="eastAsia"/>
                <w:sz w:val="12"/>
                <w:szCs w:val="12"/>
              </w:rPr>
              <w:t>**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E095E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Modi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E4ABB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9D818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7EC1E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371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E28F8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DXd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A9974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5.4 mg/kg IV every 3 weeks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1E033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172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6F4A0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reatment of physician's choic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78972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4CC45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14DE3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ppetite decreas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719D24E3" w14:textId="70D06DD0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8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2.4</w:t>
            </w:r>
          </w:p>
        </w:tc>
        <w:tc>
          <w:tcPr>
            <w:tcW w:w="810" w:type="dxa"/>
            <w:tcBorders>
              <w:left w:val="nil"/>
              <w:bottom w:val="nil"/>
            </w:tcBorders>
            <w:hideMark/>
          </w:tcPr>
          <w:p w14:paraId="349D1AEB" w14:textId="4B8ED4CD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6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2</w:t>
            </w:r>
          </w:p>
        </w:tc>
      </w:tr>
      <w:tr w:rsidR="00A300AB" w:rsidRPr="00A300AB" w14:paraId="529C0567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2AD1EE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CC9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0DE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287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FC4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D2AD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C43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F4A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9D33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9EAD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2CA2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9BF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971A7" w14:textId="62C5B24B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7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1F99F77A" w14:textId="595B3271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2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.7</w:t>
            </w:r>
          </w:p>
        </w:tc>
      </w:tr>
      <w:tr w:rsidR="00A300AB" w:rsidRPr="00A300AB" w14:paraId="492F92D5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6881A4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27A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1E4B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4EF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2C7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260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88E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8A3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33A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5170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62D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64AD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minotransferase levels incr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DC31" w14:textId="2E8AA01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5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284925BC" w14:textId="1EBB264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2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8.1</w:t>
            </w:r>
          </w:p>
        </w:tc>
      </w:tr>
      <w:tr w:rsidR="00A300AB" w:rsidRPr="00A300AB" w14:paraId="1C94E5E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120C5B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D597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0FB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3DF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2B8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DBAB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712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8BA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CC03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6A2D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220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19A2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E338" w14:textId="1199E14C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1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BE39F27" w14:textId="561A144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2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108D863F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4561E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CC9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5F0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3C6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6F3D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769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FA0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D41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4D4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244E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94C6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4A4D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3D5DF" w14:textId="2C9A873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2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7308DB9" w14:textId="529E3188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8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7</w:t>
            </w:r>
          </w:p>
        </w:tc>
      </w:tr>
      <w:tr w:rsidR="00A300AB" w:rsidRPr="00A300AB" w14:paraId="174577A1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063E79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86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6FF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CA8C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8D0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3F7A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8F0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4B4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791B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4EA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3EB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F69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6E85" w14:textId="1E267539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73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3A54CD97" w14:textId="76164E49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8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5B53D8AD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F0B260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439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00E2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AFCE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050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B2D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A5DF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2AD0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EF5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CB7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495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6F0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7DC3" w14:textId="5E9FFAE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4.0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41157A2E" w14:textId="6461BFE2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9.9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3664BFC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AAC520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563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06CD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C96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397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15B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1F7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6BF6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88BD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A436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718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4C7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6351" w14:textId="6A8A8DE1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3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07D8F338" w14:textId="0A6C6ACF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2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.7</w:t>
            </w:r>
          </w:p>
        </w:tc>
      </w:tr>
      <w:tr w:rsidR="00A300AB" w:rsidRPr="00A300AB" w14:paraId="2324C6CF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21EBE1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4F0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5F4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A0B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C98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CFE3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14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17A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DB23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9EF2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752B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801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euk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A8490" w14:textId="47D0A3FA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6F8C6778" w14:textId="79FBCC84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1.4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9.2</w:t>
            </w:r>
          </w:p>
        </w:tc>
      </w:tr>
      <w:tr w:rsidR="00A300AB" w:rsidRPr="00A300AB" w14:paraId="7B7A90AA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4EBBCB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267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BF8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C0A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334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8F8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DCC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AB5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BAB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0312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C38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BA6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1E421" w14:textId="31CCFD5E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3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2CE99B7C" w14:textId="273F92F0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51.2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40.7</w:t>
            </w:r>
          </w:p>
        </w:tc>
      </w:tr>
      <w:tr w:rsidR="00A300AB" w:rsidRPr="00A300AB" w14:paraId="19D505E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80CCEF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D4B8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337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2EC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828A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C73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3716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6AB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D66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513E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E871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A02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ACE0" w14:textId="655BB18E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23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4A96CEA3" w14:textId="5E13F1C2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9.3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6</w:t>
            </w:r>
          </w:p>
        </w:tc>
      </w:tr>
      <w:tr w:rsidR="00A300AB" w:rsidRPr="00A300AB" w14:paraId="5584703C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1C50F52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429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AD9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919F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58F2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285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4E69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F4B8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72F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C11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EBF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732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DA6B" w14:textId="1A666DC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7.7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5A75EB46" w14:textId="77E87E96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32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2E572E8E" w14:textId="77777777" w:rsidTr="00A300AB">
        <w:trPr>
          <w:trHeight w:val="580"/>
        </w:trPr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54D29306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363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423C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9D89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7FDD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F4B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CEA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471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0B35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5BF8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7EA0" w14:textId="249E3ACA" w:rsidR="00A300AB" w:rsidRPr="00A300AB" w:rsidRDefault="00A300AB" w:rsidP="00A300A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dverse Event</w:t>
            </w:r>
            <w:r w:rsidRPr="00A300AB">
              <w:rPr>
                <w:rFonts w:ascii="Arial" w:hAnsi="Arial" w:cs="Arial"/>
                <w:b/>
                <w:bCs/>
                <w:sz w:val="12"/>
                <w:szCs w:val="12"/>
              </w:rPr>
              <w:t>s of Special Interest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39F2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Interstitial lung disease or pneumon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CC17A" w14:textId="0502FDA8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12.1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hideMark/>
          </w:tcPr>
          <w:p w14:paraId="25F75544" w14:textId="7FA5E1FD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0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A300AB" w:rsidRPr="00A300AB" w14:paraId="6F09AFB0" w14:textId="77777777" w:rsidTr="00A300AB">
        <w:trPr>
          <w:trHeight w:val="580"/>
        </w:trPr>
        <w:tc>
          <w:tcPr>
            <w:tcW w:w="1345" w:type="dxa"/>
            <w:tcBorders>
              <w:top w:val="nil"/>
              <w:right w:val="nil"/>
            </w:tcBorders>
            <w:noWrap/>
            <w:hideMark/>
          </w:tcPr>
          <w:p w14:paraId="61A1BEF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hideMark/>
          </w:tcPr>
          <w:p w14:paraId="15292C6F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679A5219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hideMark/>
          </w:tcPr>
          <w:p w14:paraId="264C76A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noWrap/>
            <w:hideMark/>
          </w:tcPr>
          <w:p w14:paraId="5E6FC764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  <w:hideMark/>
          </w:tcPr>
          <w:p w14:paraId="01413D6B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noWrap/>
            <w:hideMark/>
          </w:tcPr>
          <w:p w14:paraId="3EDDEF8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noWrap/>
            <w:hideMark/>
          </w:tcPr>
          <w:p w14:paraId="633B476A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hideMark/>
          </w:tcPr>
          <w:p w14:paraId="742FA158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624DA620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noWrap/>
            <w:hideMark/>
          </w:tcPr>
          <w:p w14:paraId="57EB0EE3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noWrap/>
            <w:hideMark/>
          </w:tcPr>
          <w:p w14:paraId="6FA6FE91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LVEF decreas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hideMark/>
          </w:tcPr>
          <w:p w14:paraId="7480F44A" w14:textId="195C4415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Pr="00A300AB">
              <w:rPr>
                <w:rFonts w:ascii="Arial" w:hAnsi="Arial" w:cs="Arial"/>
                <w:sz w:val="12"/>
                <w:szCs w:val="12"/>
              </w:rPr>
              <w:t>: 4.6</w:t>
            </w:r>
            <w:r w:rsidRPr="00A300AB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Pr="00A300AB">
              <w:rPr>
                <w:rFonts w:ascii="Arial" w:hAnsi="Arial" w:cs="Arial"/>
                <w:sz w:val="12"/>
                <w:szCs w:val="12"/>
              </w:rPr>
              <w:t>≥3: 0.8</w:t>
            </w:r>
          </w:p>
        </w:tc>
        <w:tc>
          <w:tcPr>
            <w:tcW w:w="810" w:type="dxa"/>
            <w:tcBorders>
              <w:top w:val="nil"/>
              <w:left w:val="nil"/>
            </w:tcBorders>
            <w:hideMark/>
          </w:tcPr>
          <w:p w14:paraId="12289F37" w14:textId="77777777" w:rsidR="00A300AB" w:rsidRPr="00A300AB" w:rsidRDefault="00A300AB" w:rsidP="00A300A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300AB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</w:tbl>
    <w:p w14:paraId="3909C7BA" w14:textId="27674B4E" w:rsidR="00BC3BFF" w:rsidRDefault="00BC3BFF" w:rsidP="00A300AB">
      <w:pPr>
        <w:spacing w:after="0" w:line="240" w:lineRule="auto"/>
        <w:rPr>
          <w:rFonts w:ascii="Arial" w:hAnsi="Arial" w:cs="Arial" w:hint="eastAsia"/>
          <w:sz w:val="12"/>
          <w:szCs w:val="12"/>
        </w:rPr>
      </w:pPr>
      <w:r>
        <w:rPr>
          <w:rFonts w:ascii="Arial" w:hAnsi="Arial" w:cs="Arial" w:hint="eastAsia"/>
          <w:sz w:val="12"/>
          <w:szCs w:val="12"/>
        </w:rPr>
        <w:t xml:space="preserve">Abbreviations: </w:t>
      </w:r>
      <w:r w:rsidRPr="00BC3BFF">
        <w:rPr>
          <w:rFonts w:ascii="Arial" w:hAnsi="Arial" w:cs="Arial"/>
          <w:sz w:val="12"/>
          <w:szCs w:val="12"/>
        </w:rPr>
        <w:t>EXP = experimental; CON = control; TDXd = trastuzumab deruxtecan; TDM1 = trastuzumab emtansine; IV = intravenous; AG = any grade; G = grade; WBC = white blood cell; LVEF = left ventricular ejection fraction; ALT = alanine aminotransferase; AST = aspartate aminotransferase</w:t>
      </w:r>
    </w:p>
    <w:p w14:paraId="50EF9D45" w14:textId="54B1835F" w:rsidR="00772E25" w:rsidRDefault="00A300AB" w:rsidP="00A300AB">
      <w:pPr>
        <w:spacing w:after="0" w:line="240" w:lineRule="auto"/>
        <w:rPr>
          <w:rFonts w:ascii="Arial" w:hAnsi="Arial" w:cs="Arial"/>
          <w:sz w:val="12"/>
          <w:szCs w:val="12"/>
        </w:rPr>
      </w:pPr>
      <w:r>
        <w:rPr>
          <w:rFonts w:ascii="Arial" w:hAnsi="Arial" w:cs="Arial" w:hint="eastAsia"/>
          <w:sz w:val="12"/>
          <w:szCs w:val="12"/>
        </w:rPr>
        <w:t>*Any grade adverse events</w:t>
      </w:r>
      <w:r w:rsidRPr="00A300AB">
        <w:rPr>
          <w:rFonts w:ascii="Arial" w:hAnsi="Arial" w:cs="Arial"/>
          <w:sz w:val="12"/>
          <w:szCs w:val="12"/>
        </w:rPr>
        <w:t xml:space="preserve"> occurring in &gt;15% of patients</w:t>
      </w:r>
    </w:p>
    <w:p w14:paraId="275D23C5" w14:textId="38A6B22F" w:rsidR="00A300AB" w:rsidRPr="00A300AB" w:rsidRDefault="00A300AB" w:rsidP="00A300AB">
      <w:pPr>
        <w:spacing w:after="0" w:line="240" w:lineRule="auto"/>
        <w:rPr>
          <w:rFonts w:ascii="Arial" w:hAnsi="Arial" w:cs="Arial" w:hint="eastAsia"/>
          <w:sz w:val="12"/>
          <w:szCs w:val="12"/>
        </w:rPr>
      </w:pPr>
      <w:r>
        <w:rPr>
          <w:rFonts w:ascii="Arial" w:hAnsi="Arial" w:cs="Arial" w:hint="eastAsia"/>
          <w:sz w:val="12"/>
          <w:szCs w:val="12"/>
        </w:rPr>
        <w:t>**</w:t>
      </w:r>
      <w:r>
        <w:rPr>
          <w:rFonts w:ascii="Arial" w:hAnsi="Arial" w:cs="Arial"/>
          <w:sz w:val="12"/>
          <w:szCs w:val="12"/>
        </w:rPr>
        <w:t>A</w:t>
      </w:r>
      <w:r>
        <w:rPr>
          <w:rFonts w:ascii="Arial" w:hAnsi="Arial" w:cs="Arial" w:hint="eastAsia"/>
          <w:sz w:val="12"/>
          <w:szCs w:val="12"/>
        </w:rPr>
        <w:t>ny grade adverse events</w:t>
      </w:r>
      <w:r w:rsidRPr="00A300AB">
        <w:rPr>
          <w:rFonts w:ascii="Arial" w:hAnsi="Arial" w:cs="Arial"/>
          <w:sz w:val="12"/>
          <w:szCs w:val="12"/>
        </w:rPr>
        <w:t xml:space="preserve"> occurring in ≥20% of </w:t>
      </w:r>
      <w:r>
        <w:rPr>
          <w:rFonts w:ascii="Arial" w:hAnsi="Arial" w:cs="Arial" w:hint="eastAsia"/>
          <w:sz w:val="12"/>
          <w:szCs w:val="12"/>
        </w:rPr>
        <w:t>p</w:t>
      </w:r>
      <w:r w:rsidRPr="00A300AB">
        <w:rPr>
          <w:rFonts w:ascii="Arial" w:hAnsi="Arial" w:cs="Arial"/>
          <w:sz w:val="12"/>
          <w:szCs w:val="12"/>
        </w:rPr>
        <w:t>atients</w:t>
      </w:r>
    </w:p>
    <w:sectPr w:rsidR="00A300AB" w:rsidRPr="00A300AB" w:rsidSect="00A300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AB"/>
    <w:rsid w:val="000F437A"/>
    <w:rsid w:val="00223315"/>
    <w:rsid w:val="004416F8"/>
    <w:rsid w:val="00772E25"/>
    <w:rsid w:val="00A300AB"/>
    <w:rsid w:val="00BC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184F6"/>
  <w15:chartTrackingRefBased/>
  <w15:docId w15:val="{C89CF7C5-0402-49A1-9618-1EFA3CC7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0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0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0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2</cp:revision>
  <dcterms:created xsi:type="dcterms:W3CDTF">2024-09-16T18:21:00Z</dcterms:created>
  <dcterms:modified xsi:type="dcterms:W3CDTF">2024-09-16T18:34:00Z</dcterms:modified>
</cp:coreProperties>
</file>